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81419" w14:textId="77777777" w:rsidR="00E00C22" w:rsidRPr="00747343" w:rsidRDefault="00E00C22" w:rsidP="00E00C22">
      <w:pPr>
        <w:rPr>
          <w:rFonts w:ascii="Arial"/>
          <w:sz w:val="20"/>
          <w:szCs w:val="20"/>
        </w:rPr>
      </w:pPr>
    </w:p>
    <w:tbl>
      <w:tblPr>
        <w:tblW w:w="91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9"/>
        <w:gridCol w:w="743"/>
        <w:gridCol w:w="617"/>
        <w:gridCol w:w="625"/>
        <w:gridCol w:w="720"/>
        <w:gridCol w:w="900"/>
        <w:gridCol w:w="899"/>
        <w:gridCol w:w="949"/>
        <w:gridCol w:w="537"/>
        <w:gridCol w:w="540"/>
        <w:gridCol w:w="720"/>
      </w:tblGrid>
      <w:tr w:rsidR="00E00C22" w14:paraId="1A8CC49A" w14:textId="77777777" w:rsidTr="00142B85">
        <w:trPr>
          <w:trHeight w:val="320"/>
          <w:jc w:val="center"/>
        </w:trPr>
        <w:tc>
          <w:tcPr>
            <w:tcW w:w="188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7F7AB" w14:textId="77777777" w:rsidR="00E00C22" w:rsidRDefault="00E00C22" w:rsidP="00142B85"/>
        </w:tc>
        <w:tc>
          <w:tcPr>
            <w:tcW w:w="3605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54D3D" w14:textId="77777777" w:rsidR="00E00C22" w:rsidRPr="00FD4CCB" w:rsidRDefault="00E00C22" w:rsidP="00142B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Trained</w:t>
            </w:r>
          </w:p>
        </w:tc>
        <w:tc>
          <w:tcPr>
            <w:tcW w:w="3645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0E923" w14:textId="77777777" w:rsidR="00E00C22" w:rsidRPr="00FD4CCB" w:rsidRDefault="00E00C22" w:rsidP="00142B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Untrained</w:t>
            </w:r>
          </w:p>
        </w:tc>
      </w:tr>
      <w:tr w:rsidR="00E00C22" w14:paraId="049AA2F5" w14:textId="77777777" w:rsidTr="00142B85">
        <w:trPr>
          <w:trHeight w:val="320"/>
          <w:jc w:val="center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EF61A" w14:textId="77777777" w:rsidR="00E00C22" w:rsidRDefault="00E00C22" w:rsidP="00142B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4191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45A5">
              <w:rPr>
                <w:rFonts w:ascii="Calibri" w:hAnsi="Calibri" w:cs="Calibri"/>
                <w:i/>
                <w:sz w:val="18"/>
                <w:szCs w:val="18"/>
              </w:rPr>
              <w:t>r</w:t>
            </w:r>
            <w:r w:rsidRPr="008245A5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3526E" w14:textId="77777777" w:rsidR="00E00C22" w:rsidRPr="008245A5" w:rsidRDefault="00E00C22" w:rsidP="00142B85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8245A5">
              <w:rPr>
                <w:rFonts w:ascii="Calibri" w:hAnsi="Calibri" w:cs="Calibri"/>
                <w:i/>
                <w:sz w:val="18"/>
                <w:szCs w:val="18"/>
              </w:rPr>
              <w:t>F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E465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F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C4AAC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F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979A1" w14:textId="77777777" w:rsidR="00E00C22" w:rsidRPr="008245A5" w:rsidRDefault="00E00C22" w:rsidP="00142B85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8245A5">
              <w:rPr>
                <w:rFonts w:ascii="Calibri" w:hAnsi="Calibri" w:cs="Calibri"/>
                <w:i/>
                <w:sz w:val="18"/>
                <w:szCs w:val="18"/>
              </w:rPr>
              <w:t>P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C0AD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45A5">
              <w:rPr>
                <w:rFonts w:ascii="Calibri" w:hAnsi="Calibri" w:cs="Calibri"/>
                <w:i/>
                <w:sz w:val="18"/>
                <w:szCs w:val="18"/>
              </w:rPr>
              <w:t>r</w:t>
            </w:r>
            <w:r w:rsidRPr="008245A5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82BDF" w14:textId="77777777" w:rsidR="00E00C22" w:rsidRPr="008245A5" w:rsidRDefault="00E00C22" w:rsidP="00142B85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8245A5">
              <w:rPr>
                <w:rFonts w:ascii="Calibri" w:hAnsi="Calibri" w:cs="Calibri"/>
                <w:i/>
                <w:sz w:val="18"/>
                <w:szCs w:val="18"/>
              </w:rPr>
              <w:t>F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8077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F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2569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F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09ED7" w14:textId="77777777" w:rsidR="00E00C22" w:rsidRPr="008245A5" w:rsidRDefault="00E00C22" w:rsidP="00142B85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8245A5">
              <w:rPr>
                <w:rFonts w:ascii="Calibri" w:hAnsi="Calibri" w:cs="Calibri"/>
                <w:i/>
                <w:sz w:val="18"/>
                <w:szCs w:val="18"/>
              </w:rPr>
              <w:t>P</w:t>
            </w:r>
          </w:p>
        </w:tc>
      </w:tr>
      <w:tr w:rsidR="00E00C22" w14:paraId="7E59E21E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A466E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Offer value H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CB0F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EE19B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1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1CF5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C739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AE45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91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67C79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7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227D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86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0378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E311F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F436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81</w:t>
            </w:r>
          </w:p>
        </w:tc>
      </w:tr>
      <w:tr w:rsidR="00E00C22" w14:paraId="27CBCA8E" w14:textId="77777777" w:rsidTr="00142B85">
        <w:trPr>
          <w:trHeight w:val="3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483F8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Log offer value H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7B0A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55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12EF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10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499D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DD51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3EDD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48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7B336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4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2E63F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74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7F19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C7E4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65C9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9</w:t>
            </w:r>
          </w:p>
        </w:tc>
      </w:tr>
      <w:tr w:rsidR="00E00C22" w14:paraId="3AD7C5D8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6630E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Offer value M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2F62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6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985B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94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A9D3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E62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32F3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76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77B5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4A0EF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7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EDE3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FEBA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123D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75</w:t>
            </w:r>
          </w:p>
        </w:tc>
      </w:tr>
      <w:tr w:rsidR="00E00C22" w14:paraId="6D017816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DBCCC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Log offer value M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0A2F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7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8DB2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87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CA749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A6ADF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2AE32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80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1B56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98A1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9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3B0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BFE2B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278CF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34</w:t>
            </w:r>
          </w:p>
        </w:tc>
      </w:tr>
      <w:tr w:rsidR="00E00C22" w14:paraId="27F18787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8CA7E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Offer value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303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C1B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4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A2AE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C93D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09A9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12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7538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BE5C9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77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538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FE6C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4B1B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93</w:t>
            </w:r>
          </w:p>
        </w:tc>
      </w:tr>
      <w:tr w:rsidR="00E00C22" w14:paraId="46D9A616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910AB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Log offer value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16D0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0779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53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8B1B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6E63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9B36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52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53D5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6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EAC7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40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B08C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B9E72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A361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45</w:t>
            </w:r>
          </w:p>
        </w:tc>
      </w:tr>
      <w:tr w:rsidR="00E00C22" w14:paraId="1B45C448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56765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Δ Offer value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C598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3164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9E52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9CB36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5A49F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72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91E9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7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81F0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89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A95D9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3906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6BE7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78</w:t>
            </w:r>
          </w:p>
        </w:tc>
      </w:tr>
      <w:tr w:rsidR="00E00C22" w14:paraId="71FB1A5E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7CAF5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Δ Log offer value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1F9D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96E1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53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2284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0DCA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EB65B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52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6B54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6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50DC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40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E72D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8A35C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FC08F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45</w:t>
            </w:r>
          </w:p>
        </w:tc>
      </w:tr>
      <w:tr w:rsidR="00E00C22" w14:paraId="31B2ED83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F820E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Chosen value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414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F2E9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B4E3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47B6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E2B8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59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9AF0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D054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024D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176C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5F4F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8</w:t>
            </w:r>
          </w:p>
        </w:tc>
      </w:tr>
      <w:tr w:rsidR="00E00C22" w14:paraId="4967EB5D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E8F42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Log chosen value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ABA8F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98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3C2C9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41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473C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9B20C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01E7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95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CDC1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7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3900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5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8C5F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0614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025D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58</w:t>
            </w:r>
          </w:p>
        </w:tc>
      </w:tr>
      <w:tr w:rsidR="00E00C22" w14:paraId="7634D672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D3537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Δ Chosen value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F3E1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D1022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9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0A8C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2F5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BF96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96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C19D2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75D9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68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F2D7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041D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A8A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05</w:t>
            </w:r>
          </w:p>
        </w:tc>
      </w:tr>
      <w:tr w:rsidR="00E00C22" w14:paraId="1E140419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3D410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Δ Log chosen value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B655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9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CB52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41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E18CC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A011C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94F16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16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BD68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59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1191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14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B3A8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0297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3F32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00</w:t>
            </w:r>
          </w:p>
        </w:tc>
      </w:tr>
      <w:tr w:rsidR="00E00C22" w14:paraId="422E63B9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E0043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Offer utility H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CC14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62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F06A6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5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EF56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96E3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65992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71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7205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98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5FF6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41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B217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03F9B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4E192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95</w:t>
            </w:r>
          </w:p>
        </w:tc>
      </w:tr>
      <w:tr w:rsidR="00E00C22" w14:paraId="5AA5591A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48734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Offer utility M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384F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5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147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83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D662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3DE79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AA3AC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87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5BD8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5895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99A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0827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178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03</w:t>
            </w:r>
          </w:p>
        </w:tc>
      </w:tr>
      <w:tr w:rsidR="00E00C22" w14:paraId="27D63B8F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82A17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Offer utility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3808F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9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7BD6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04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8D40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B0DA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8668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1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1801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47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AC2CD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65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0016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17D9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CE3A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95</w:t>
            </w:r>
          </w:p>
        </w:tc>
      </w:tr>
      <w:tr w:rsidR="00E00C22" w14:paraId="6F416BAB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7B823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Δ Offer utility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FF2BB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51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FA58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90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D413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B0B5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E927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89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6EB1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3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5291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5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4F5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BCF16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4836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55</w:t>
            </w:r>
          </w:p>
        </w:tc>
      </w:tr>
      <w:tr w:rsidR="00E00C22" w14:paraId="5EE11AFB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C5EE1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Chosen utility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BCF9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E712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15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6BC3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F0017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34D19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36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16A48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0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740D2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49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E8B03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7B9F2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5A2B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26</w:t>
            </w:r>
          </w:p>
        </w:tc>
      </w:tr>
      <w:tr w:rsidR="00E00C22" w14:paraId="55CA77F7" w14:textId="77777777" w:rsidTr="00142B8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4F695" w14:textId="77777777" w:rsidR="00E00C22" w:rsidRPr="00FD4CCB" w:rsidRDefault="00E00C22" w:rsidP="00142B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D4CCB">
              <w:rPr>
                <w:rFonts w:ascii="Arial" w:hAnsi="Arial" w:cs="Arial"/>
                <w:b/>
                <w:sz w:val="20"/>
                <w:szCs w:val="20"/>
              </w:rPr>
              <w:t>Δ Chosen utility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4A572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5</w:t>
            </w:r>
          </w:p>
        </w:tc>
        <w:tc>
          <w:tcPr>
            <w:tcW w:w="6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BCED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6</w:t>
            </w:r>
          </w:p>
        </w:tc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C0D4A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6A66E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B759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78</w:t>
            </w:r>
          </w:p>
        </w:tc>
        <w:tc>
          <w:tcPr>
            <w:tcW w:w="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A30F1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0</w:t>
            </w:r>
          </w:p>
        </w:tc>
        <w:tc>
          <w:tcPr>
            <w:tcW w:w="9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44B4B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49</w:t>
            </w:r>
          </w:p>
        </w:tc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94980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57164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E485" w14:textId="77777777" w:rsidR="00E00C22" w:rsidRDefault="00E00C22" w:rsidP="00142B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26</w:t>
            </w:r>
          </w:p>
        </w:tc>
      </w:tr>
    </w:tbl>
    <w:p w14:paraId="53691AAB" w14:textId="77777777" w:rsidR="00E00C22" w:rsidRDefault="00E00C22" w:rsidP="00E00C22">
      <w:pPr>
        <w:pStyle w:val="Body"/>
        <w:rPr>
          <w:rFonts w:ascii="Arial"/>
          <w:sz w:val="20"/>
          <w:szCs w:val="20"/>
        </w:rPr>
      </w:pPr>
    </w:p>
    <w:p w14:paraId="0230E718" w14:textId="77777777" w:rsidR="00E00C22" w:rsidRDefault="00E00C22" w:rsidP="00E00C22">
      <w:pPr>
        <w:pStyle w:val="Body"/>
        <w:rPr>
          <w:rFonts w:ascii="Arial"/>
          <w:b/>
          <w:sz w:val="20"/>
          <w:szCs w:val="20"/>
        </w:rPr>
      </w:pPr>
      <w:r>
        <w:rPr>
          <w:rFonts w:ascii="Arial"/>
          <w:b/>
          <w:sz w:val="20"/>
          <w:szCs w:val="20"/>
        </w:rPr>
        <w:t>Supplementary File 3:</w:t>
      </w:r>
      <w:r w:rsidRPr="00BC33E2">
        <w:rPr>
          <w:rFonts w:ascii="Arial"/>
          <w:b/>
          <w:sz w:val="20"/>
          <w:szCs w:val="20"/>
        </w:rPr>
        <w:t xml:space="preserve"> </w:t>
      </w:r>
      <w:r>
        <w:rPr>
          <w:rFonts w:ascii="Arial"/>
          <w:b/>
          <w:sz w:val="20"/>
          <w:szCs w:val="20"/>
        </w:rPr>
        <w:t>Tests of linear correlations between AWC activation and economic variable it might hypothetically represent</w:t>
      </w:r>
    </w:p>
    <w:p w14:paraId="291E3672" w14:textId="77777777" w:rsidR="00E00C22" w:rsidRDefault="00E00C22" w:rsidP="00E00C22">
      <w:pPr>
        <w:pStyle w:val="Body"/>
        <w:rPr>
          <w:rFonts w:ascii="Arial"/>
          <w:b/>
          <w:sz w:val="20"/>
          <w:szCs w:val="20"/>
        </w:rPr>
      </w:pPr>
    </w:p>
    <w:p w14:paraId="46DBC13A" w14:textId="176B269A" w:rsidR="00E00C22" w:rsidRDefault="00E00C22" w:rsidP="00E00C22">
      <w:pPr>
        <w:pStyle w:val="Body"/>
        <w:jc w:val="both"/>
        <w:rPr>
          <w:rFonts w:ascii="Arial"/>
          <w:sz w:val="20"/>
          <w:szCs w:val="20"/>
        </w:rPr>
      </w:pPr>
      <w:r>
        <w:rPr>
          <w:rFonts w:ascii="Arial"/>
          <w:sz w:val="20"/>
          <w:szCs w:val="20"/>
        </w:rPr>
        <w:t xml:space="preserve">Significance of correlations was tested using the </w:t>
      </w:r>
      <w:r w:rsidRPr="00FC0EBD">
        <w:rPr>
          <w:rFonts w:ascii="Arial"/>
          <w:i/>
          <w:sz w:val="20"/>
          <w:szCs w:val="20"/>
        </w:rPr>
        <w:t>F</w:t>
      </w:r>
      <w:r>
        <w:rPr>
          <w:rFonts w:ascii="Arial"/>
          <w:sz w:val="20"/>
          <w:szCs w:val="20"/>
        </w:rPr>
        <w:t xml:space="preserve"> distribution. This table shows, for each economic variable tested, the correlation coefficient, value of the </w:t>
      </w:r>
      <w:r w:rsidRPr="00197274">
        <w:rPr>
          <w:rFonts w:ascii="Arial"/>
          <w:i/>
          <w:sz w:val="20"/>
          <w:szCs w:val="20"/>
        </w:rPr>
        <w:t xml:space="preserve">F </w:t>
      </w:r>
      <w:r>
        <w:rPr>
          <w:rFonts w:ascii="Arial"/>
          <w:sz w:val="20"/>
          <w:szCs w:val="20"/>
        </w:rPr>
        <w:t xml:space="preserve">statistic, its two degrees of freedom, and the corresponding </w:t>
      </w:r>
      <w:r w:rsidRPr="00A67D17">
        <w:rPr>
          <w:rFonts w:ascii="Arial"/>
          <w:i/>
          <w:sz w:val="20"/>
          <w:szCs w:val="20"/>
        </w:rPr>
        <w:t>P</w:t>
      </w:r>
      <w:r>
        <w:rPr>
          <w:rFonts w:ascii="Arial"/>
          <w:sz w:val="20"/>
          <w:szCs w:val="20"/>
        </w:rPr>
        <w:t xml:space="preserve"> value. No significant correlations where found. For definitions of variables see Supplementary File 2.</w:t>
      </w:r>
    </w:p>
    <w:p w14:paraId="7790B5D8" w14:textId="77777777" w:rsidR="00204C67" w:rsidRDefault="00204C67"/>
    <w:sectPr w:rsidR="00204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22"/>
    <w:rsid w:val="00204C67"/>
    <w:rsid w:val="00840773"/>
    <w:rsid w:val="009F1715"/>
    <w:rsid w:val="00BE06D8"/>
    <w:rsid w:val="00E0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42568"/>
  <w15:chartTrackingRefBased/>
  <w15:docId w15:val="{AB0C1B1F-EB65-E842-AD2F-0DF2F978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00C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ockery</dc:creator>
  <cp:keywords/>
  <dc:description/>
  <cp:lastModifiedBy>Shawn Lockery</cp:lastModifiedBy>
  <cp:revision>1</cp:revision>
  <dcterms:created xsi:type="dcterms:W3CDTF">2023-02-10T00:59:00Z</dcterms:created>
  <dcterms:modified xsi:type="dcterms:W3CDTF">2023-02-10T01:00:00Z</dcterms:modified>
</cp:coreProperties>
</file>